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112" w:rsidRPr="008D682D" w:rsidRDefault="00D85112" w:rsidP="00D85112">
      <w:pPr>
        <w:bidi w:val="0"/>
        <w:spacing w:before="100" w:beforeAutospacing="1" w:after="100" w:afterAutospacing="1" w:line="360" w:lineRule="auto"/>
        <w:jc w:val="lowKashida"/>
        <w:outlineLvl w:val="1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proofErr w:type="spellStart"/>
      <w:proofErr w:type="gramStart"/>
      <w:r>
        <w:rPr>
          <w:rFonts w:asciiTheme="majorBidi" w:eastAsia="Times New Roman" w:hAnsiTheme="majorBidi" w:cstheme="majorBidi"/>
          <w:b/>
          <w:bCs/>
          <w:sz w:val="28"/>
          <w:szCs w:val="28"/>
        </w:rPr>
        <w:t>S5</w:t>
      </w:r>
      <w:proofErr w:type="spellEnd"/>
      <w:r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App</w:t>
      </w:r>
      <w:bookmarkStart w:id="0" w:name="_GoBack"/>
      <w:bookmarkEnd w:id="0"/>
      <w:r>
        <w:rPr>
          <w:rFonts w:asciiTheme="majorBidi" w:eastAsia="Times New Roman" w:hAnsiTheme="majorBidi" w:cstheme="majorBidi"/>
          <w:b/>
          <w:bCs/>
          <w:sz w:val="28"/>
          <w:szCs w:val="28"/>
        </w:rPr>
        <w:t>endix.</w:t>
      </w:r>
      <w:proofErr w:type="gramEnd"/>
      <w:r w:rsidRPr="00D85112">
        <w:t xml:space="preserve"> </w:t>
      </w:r>
      <w:r w:rsidRPr="00D85112">
        <w:rPr>
          <w:rFonts w:asciiTheme="majorBidi" w:eastAsia="Times New Roman" w:hAnsiTheme="majorBidi" w:cstheme="majorBidi"/>
          <w:b/>
          <w:bCs/>
          <w:sz w:val="28"/>
          <w:szCs w:val="28"/>
        </w:rPr>
        <w:t>Proof of corollary 3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</w:t>
      </w:r>
    </w:p>
    <w:p w:rsidR="00D85112" w:rsidRPr="008D682D" w:rsidRDefault="00D85112" w:rsidP="00D85112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682D">
        <w:rPr>
          <w:rFonts w:asciiTheme="majorBidi" w:hAnsiTheme="majorBidi" w:cstheme="majorBidi"/>
          <w:sz w:val="24"/>
          <w:szCs w:val="24"/>
        </w:rPr>
        <w:t xml:space="preserve">If we substitute the relation </w:t>
      </w:r>
      <m:oMath>
        <m:r>
          <w:rPr>
            <w:rFonts w:ascii="Cambria Math" w:hAnsi="Cambria Math" w:cstheme="majorBidi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s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b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</m:t>
        </m:r>
      </m:oMath>
      <w:r w:rsidRPr="008D682D">
        <w:rPr>
          <w:rFonts w:asciiTheme="majorBidi" w:hAnsiTheme="majorBidi" w:cstheme="majorBidi"/>
          <w:sz w:val="24"/>
          <w:szCs w:val="24"/>
        </w:rPr>
        <w:t xml:space="preserve"> in the optimal values of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(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</m:t>
        </m:r>
      </m:oMath>
      <w:r w:rsidRPr="008D682D">
        <w:rPr>
          <w:rFonts w:asciiTheme="majorBidi" w:hAnsiTheme="majorBidi" w:cstheme="majorBidi"/>
          <w:sz w:val="24"/>
          <w:szCs w:val="24"/>
        </w:rPr>
        <w:t xml:space="preserve"> and</w:t>
      </w:r>
      <m:oMath>
        <m:r>
          <w:rPr>
            <w:rFonts w:ascii="Cambria Math" w:hAnsi="Cambria Math" w:cstheme="majorBidi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(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</m:t>
        </m:r>
      </m:oMath>
      <w:r w:rsidRPr="008D682D">
        <w:rPr>
          <w:rFonts w:asciiTheme="majorBidi" w:hAnsiTheme="majorBidi" w:cstheme="majorBidi"/>
          <w:sz w:val="24"/>
          <w:szCs w:val="24"/>
        </w:rPr>
        <w:t>, we have:</w:t>
      </w:r>
    </w:p>
    <w:p w:rsidR="00D85112" w:rsidRPr="008D682D" w:rsidRDefault="00D85112" w:rsidP="00D85112">
      <w:pPr>
        <w:bidi w:val="0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tbl>
      <w:tblPr>
        <w:tblStyle w:val="TableGrid"/>
        <w:bidiVisual/>
        <w:tblW w:w="0" w:type="auto"/>
        <w:tblInd w:w="3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"/>
        <w:gridCol w:w="7938"/>
      </w:tblGrid>
      <w:tr w:rsidR="00D85112" w:rsidRPr="008D682D" w:rsidTr="009C5C22">
        <w:tc>
          <w:tcPr>
            <w:tcW w:w="709" w:type="dxa"/>
          </w:tcPr>
          <w:p w:rsidR="00D85112" w:rsidRPr="008D682D" w:rsidRDefault="00D85112" w:rsidP="00D85112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682D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5</w:t>
            </w:r>
            <w:r w:rsidRPr="008D682D">
              <w:rPr>
                <w:rFonts w:asciiTheme="majorBidi" w:hAnsiTheme="majorBidi" w:cstheme="majorBidi"/>
                <w:sz w:val="24"/>
                <w:szCs w:val="24"/>
              </w:rPr>
              <w:t>.1</w:t>
            </w:r>
            <w:proofErr w:type="spellEnd"/>
            <w:r w:rsidRPr="008D682D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7938" w:type="dxa"/>
          </w:tcPr>
          <w:p w:rsidR="00D85112" w:rsidRPr="008D682D" w:rsidRDefault="00D85112" w:rsidP="009C5C22">
            <w:pPr>
              <w:bidi w:val="0"/>
              <w:spacing w:line="360" w:lineRule="auto"/>
              <w:rPr>
                <w:rFonts w:ascii="Cambria Math" w:eastAsia="Calibri" w:hAnsi="Cambria Math" w:cs="IRMitra"/>
                <w:i/>
                <w:sz w:val="24"/>
                <w:szCs w:val="3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IRMitra"/>
                        <w:i/>
                        <w:sz w:val="24"/>
                        <w:szCs w:val="3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IRMitra"/>
                        <w:sz w:val="24"/>
                        <w:szCs w:val="30"/>
                      </w:rPr>
                      <m:t>o</m:t>
                    </m:r>
                  </m:e>
                  <m:sub>
                    <m:r>
                      <w:rPr>
                        <w:rFonts w:ascii="Cambria Math" w:eastAsia="Calibri" w:hAnsi="Cambria Math" w:cs="IRMitra"/>
                        <w:sz w:val="24"/>
                        <w:szCs w:val="30"/>
                      </w:rPr>
                      <m:t>c</m:t>
                    </m:r>
                  </m:sub>
                </m:sSub>
                <m:r>
                  <w:rPr>
                    <w:rFonts w:ascii="Cambria Math" w:eastAsia="Calibri" w:hAnsi="Cambria Math" w:cs="IRMitra"/>
                    <w:sz w:val="24"/>
                    <w:szCs w:val="30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 w:cs="IRMitra"/>
                        <w:i/>
                        <w:sz w:val="24"/>
                        <w:szCs w:val="30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IRMitra"/>
                        <w:sz w:val="24"/>
                        <w:szCs w:val="30"/>
                      </w:rPr>
                      <m:t>λ</m:t>
                    </m:r>
                    <m:d>
                      <m:dPr>
                        <m:ctrlPr>
                          <w:rPr>
                            <w:rFonts w:ascii="Cambria Math" w:eastAsia="Calibri" w:hAnsi="Cambria Math" w:cs="IRMitra"/>
                            <w:i/>
                            <w:sz w:val="24"/>
                            <w:szCs w:val="30"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IRMitra"/>
                            <w:sz w:val="24"/>
                            <w:szCs w:val="30"/>
                          </w:rPr>
                          <m:t>g-w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="Calibri" w:hAnsi="Cambria Math" w:cs="IRMitra"/>
                            <w:i/>
                            <w:sz w:val="24"/>
                            <w:szCs w:val="30"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IRMitra"/>
                            <w:sz w:val="24"/>
                            <w:szCs w:val="30"/>
                          </w:rPr>
                          <m:t>-g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IRMitra"/>
                                <w:i/>
                                <w:sz w:val="24"/>
                                <w:szCs w:val="3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IRMitra"/>
                                <w:sz w:val="24"/>
                                <w:szCs w:val="30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IRMitra"/>
                                <w:sz w:val="24"/>
                                <w:szCs w:val="30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eastAsia="Calibri" w:hAnsi="Cambria Math" w:cs="IRMitra"/>
                            <w:sz w:val="24"/>
                            <w:szCs w:val="30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eastAsia="Calibri" w:hAnsi="Cambria Math" w:cs="IRMitra"/>
                                <w:i/>
                                <w:sz w:val="24"/>
                                <w:szCs w:val="3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libri" w:hAnsi="Cambria Math" w:cs="IRMitra"/>
                                    <w:i/>
                                    <w:sz w:val="24"/>
                                    <w:szCs w:val="3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libri" w:hAnsi="Cambria Math" w:cs="IRMitra"/>
                                    <w:sz w:val="24"/>
                                    <w:szCs w:val="30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libri" w:hAnsi="Cambria Math" w:cs="IRMitra"/>
                                    <w:sz w:val="24"/>
                                    <w:szCs w:val="30"/>
                                  </w:rPr>
                                  <m:t>s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Calibri" w:hAnsi="Cambria Math" w:cs="IRMitra"/>
                                <w:sz w:val="24"/>
                                <w:szCs w:val="30"/>
                              </w:rPr>
                              <m:t>2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eastAsia="Calibri" w:hAnsi="Cambria Math" w:cs="IRMitra"/>
                        <w:sz w:val="24"/>
                        <w:szCs w:val="30"/>
                      </w:rPr>
                      <m:t>+λgw-λ</m:t>
                    </m:r>
                    <m:sSup>
                      <m:sSupPr>
                        <m:ctrlPr>
                          <w:rPr>
                            <w:rFonts w:ascii="Cambria Math" w:eastAsia="Calibri" w:hAnsi="Cambria Math" w:cs="IRMitra"/>
                            <w:i/>
                            <w:sz w:val="24"/>
                            <w:szCs w:val="30"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IRMitra"/>
                            <w:sz w:val="24"/>
                            <w:szCs w:val="30"/>
                          </w:rPr>
                          <m:t>w</m:t>
                        </m:r>
                      </m:e>
                      <m:sup>
                        <m:r>
                          <w:rPr>
                            <w:rFonts w:ascii="Cambria Math" w:eastAsia="Calibri" w:hAnsi="Cambria Math" w:cs="IRMitra"/>
                            <w:sz w:val="24"/>
                            <w:szCs w:val="30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Calibri" w:hAnsi="Cambria Math" w:cs="IRMitra"/>
                        <w:sz w:val="24"/>
                        <w:szCs w:val="30"/>
                      </w:rPr>
                      <m:t>+c(</m:t>
                    </m:r>
                    <m:d>
                      <m:dPr>
                        <m:ctrlPr>
                          <w:rPr>
                            <w:rFonts w:ascii="Cambria Math" w:eastAsia="Calibri" w:hAnsi="Cambria Math" w:cs="IRMitra"/>
                            <w:i/>
                            <w:sz w:val="24"/>
                            <w:szCs w:val="30"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IRMitra"/>
                            <w:sz w:val="24"/>
                            <w:szCs w:val="30"/>
                          </w:rPr>
                          <m:t>1-λ</m:t>
                        </m:r>
                      </m:e>
                    </m:d>
                    <m:r>
                      <w:rPr>
                        <w:rFonts w:ascii="Cambria Math" w:eastAsia="Calibri" w:hAnsi="Cambria Math" w:cs="IRMitra"/>
                        <w:sz w:val="24"/>
                        <w:szCs w:val="30"/>
                      </w:rPr>
                      <m:t>g-</m:t>
                    </m:r>
                    <m:sSub>
                      <m:sSubPr>
                        <m:ctrlPr>
                          <w:rPr>
                            <w:rFonts w:ascii="Cambria Math" w:eastAsia="Calibri" w:hAnsi="Cambria Math" w:cs="IRMitra"/>
                            <w:i/>
                            <w:sz w:val="24"/>
                            <w:szCs w:val="30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IRMitra"/>
                            <w:sz w:val="24"/>
                            <w:szCs w:val="3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Calibri" w:hAnsi="Cambria Math" w:cs="IRMitra"/>
                            <w:sz w:val="24"/>
                            <w:szCs w:val="30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eastAsia="Calibri" w:hAnsi="Cambria Math" w:cs="IRMitra"/>
                        <w:sz w:val="24"/>
                        <w:szCs w:val="30"/>
                      </w:rPr>
                      <m:t>λw))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Calibri" w:hAnsi="Cambria Math" w:cs="IRMitra"/>
                            <w:i/>
                            <w:sz w:val="24"/>
                            <w:szCs w:val="30"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IRMitra"/>
                            <w:sz w:val="24"/>
                            <w:szCs w:val="30"/>
                          </w:rPr>
                          <m:t>(g-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IRMitra"/>
                                <w:i/>
                                <w:sz w:val="24"/>
                                <w:szCs w:val="3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IRMitra"/>
                                <w:sz w:val="24"/>
                                <w:szCs w:val="30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IRMitra"/>
                                <w:sz w:val="24"/>
                                <w:szCs w:val="30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eastAsia="Calibri" w:hAnsi="Cambria Math" w:cs="IRMitra"/>
                            <w:sz w:val="24"/>
                            <w:szCs w:val="30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="Calibri" w:hAnsi="Cambria Math" w:cs="IRMitra"/>
                            <w:sz w:val="24"/>
                            <w:szCs w:val="30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D85112" w:rsidRPr="008D682D" w:rsidTr="009C5C22">
        <w:tc>
          <w:tcPr>
            <w:tcW w:w="709" w:type="dxa"/>
          </w:tcPr>
          <w:p w:rsidR="00D85112" w:rsidRPr="008D682D" w:rsidRDefault="00D85112" w:rsidP="00D85112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D682D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5</w:t>
            </w:r>
            <w:r w:rsidRPr="008D682D">
              <w:rPr>
                <w:rFonts w:asciiTheme="majorBidi" w:hAnsiTheme="majorBidi" w:cstheme="majorBidi"/>
                <w:sz w:val="24"/>
                <w:szCs w:val="24"/>
              </w:rPr>
              <w:t>.2</w:t>
            </w:r>
            <w:proofErr w:type="spellEnd"/>
            <w:r w:rsidRPr="008D682D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7938" w:type="dxa"/>
          </w:tcPr>
          <w:p w:rsidR="00D85112" w:rsidRPr="008D682D" w:rsidRDefault="00D85112" w:rsidP="009C5C22">
            <w:pPr>
              <w:bidi w:val="0"/>
              <w:spacing w:line="360" w:lineRule="auto"/>
              <w:rPr>
                <w:rFonts w:ascii="Cambria Math" w:eastAsia="Calibri" w:hAnsi="Cambria Math" w:cs="IRMitra"/>
                <w:i/>
                <w:sz w:val="28"/>
                <w:szCs w:val="32"/>
                <w:rtl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IRMitra"/>
                        <w:i/>
                        <w:sz w:val="24"/>
                        <w:szCs w:val="3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IRMitra"/>
                        <w:sz w:val="24"/>
                        <w:szCs w:val="30"/>
                      </w:rPr>
                      <m:t>o</m:t>
                    </m:r>
                  </m:e>
                  <m:sub>
                    <m:r>
                      <w:rPr>
                        <w:rFonts w:ascii="Cambria Math" w:eastAsia="Calibri" w:hAnsi="Cambria Math" w:cs="IRMitra"/>
                        <w:sz w:val="24"/>
                        <w:szCs w:val="30"/>
                      </w:rPr>
                      <m:t>p</m:t>
                    </m:r>
                  </m:sub>
                </m:sSub>
                <m:r>
                  <w:rPr>
                    <w:rFonts w:ascii="Cambria Math" w:eastAsia="Calibri" w:hAnsi="Cambria Math" w:cs="IRMitra"/>
                    <w:sz w:val="24"/>
                    <w:szCs w:val="30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 w:cs="IRMitra"/>
                        <w:i/>
                        <w:sz w:val="24"/>
                        <w:szCs w:val="30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IRMitra"/>
                        <w:sz w:val="24"/>
                        <w:szCs w:val="30"/>
                      </w:rPr>
                      <m:t>(-1+λ)</m:t>
                    </m:r>
                    <m:d>
                      <m:dPr>
                        <m:ctrlPr>
                          <w:rPr>
                            <w:rFonts w:ascii="Cambria Math" w:eastAsia="Calibri" w:hAnsi="Cambria Math" w:cs="IRMitra"/>
                            <w:i/>
                            <w:sz w:val="24"/>
                            <w:szCs w:val="30"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IRMitra"/>
                            <w:sz w:val="24"/>
                            <w:szCs w:val="30"/>
                          </w:rPr>
                          <m:t>g-w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="Calibri" w:hAnsi="Cambria Math" w:cs="IRMitra"/>
                            <w:i/>
                            <w:sz w:val="24"/>
                            <w:szCs w:val="30"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IRMitra"/>
                            <w:sz w:val="24"/>
                            <w:szCs w:val="3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IRMitra"/>
                                <w:i/>
                                <w:sz w:val="24"/>
                                <w:szCs w:val="3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IRMitra"/>
                                <w:sz w:val="24"/>
                                <w:szCs w:val="30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IRMitra"/>
                                <w:sz w:val="24"/>
                                <w:szCs w:val="30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eastAsia="Calibri" w:hAnsi="Cambria Math" w:cs="IRMitra"/>
                            <w:sz w:val="24"/>
                            <w:szCs w:val="30"/>
                          </w:rPr>
                          <m:t>+w</m:t>
                        </m:r>
                      </m:e>
                    </m:d>
                    <m:r>
                      <w:rPr>
                        <w:rFonts w:ascii="Cambria Math" w:eastAsia="Calibri" w:hAnsi="Cambria Math" w:cs="IRMitra"/>
                        <w:sz w:val="24"/>
                        <w:szCs w:val="30"/>
                      </w:rPr>
                      <m:t>(-g-λc+</m:t>
                    </m:r>
                    <m:sSub>
                      <m:sSubPr>
                        <m:ctrlPr>
                          <w:rPr>
                            <w:rFonts w:ascii="Cambria Math" w:eastAsia="Calibri" w:hAnsi="Cambria Math" w:cs="IRMitra"/>
                            <w:i/>
                            <w:sz w:val="24"/>
                            <w:szCs w:val="30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IRMitra"/>
                            <w:sz w:val="24"/>
                            <w:szCs w:val="3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Calibri" w:hAnsi="Cambria Math" w:cs="IRMitra"/>
                            <w:sz w:val="24"/>
                            <w:szCs w:val="30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eastAsia="Calibri" w:hAnsi="Cambria Math" w:cs="IRMitra"/>
                        <w:sz w:val="24"/>
                        <w:szCs w:val="30"/>
                      </w:rPr>
                      <m:t>+λw)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Calibri" w:hAnsi="Cambria Math" w:cs="IRMitra"/>
                            <w:i/>
                            <w:sz w:val="24"/>
                            <w:szCs w:val="30"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IRMitra"/>
                            <w:sz w:val="24"/>
                            <w:szCs w:val="30"/>
                          </w:rPr>
                          <m:t>(g-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IRMitra"/>
                                <w:i/>
                                <w:sz w:val="24"/>
                                <w:szCs w:val="3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IRMitra"/>
                                <w:sz w:val="24"/>
                                <w:szCs w:val="30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IRMitra"/>
                                <w:sz w:val="24"/>
                                <w:szCs w:val="30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eastAsia="Calibri" w:hAnsi="Cambria Math" w:cs="IRMitra"/>
                            <w:sz w:val="24"/>
                            <w:szCs w:val="30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="Calibri" w:hAnsi="Cambria Math" w:cs="IRMitra"/>
                            <w:sz w:val="24"/>
                            <w:szCs w:val="30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</w:tbl>
    <w:p w:rsidR="00D85112" w:rsidRPr="008D682D" w:rsidRDefault="00D85112" w:rsidP="00D85112">
      <w:pPr>
        <w:bidi w:val="0"/>
        <w:spacing w:line="360" w:lineRule="auto"/>
        <w:rPr>
          <w:rFonts w:cs="B Nazanin"/>
          <w:sz w:val="24"/>
          <w:szCs w:val="24"/>
          <w:rtl/>
        </w:rPr>
      </w:pPr>
      <w:r w:rsidRPr="008D682D">
        <w:rPr>
          <w:rFonts w:asciiTheme="majorBidi" w:hAnsiTheme="majorBidi" w:cstheme="majorBidi"/>
          <w:sz w:val="24"/>
          <w:szCs w:val="24"/>
        </w:rPr>
        <w:t xml:space="preserve">By substituting the optimal reservation prices of call and put options and other parameters in the </w:t>
      </w:r>
      <w:proofErr w:type="spellStart"/>
      <w:r w:rsidRPr="008D682D">
        <w:rPr>
          <w:rFonts w:asciiTheme="majorBidi" w:hAnsiTheme="majorBidi" w:cstheme="majorBidi"/>
          <w:sz w:val="24"/>
          <w:szCs w:val="24"/>
        </w:rPr>
        <w:t>HO's</w:t>
      </w:r>
      <w:proofErr w:type="spellEnd"/>
      <w:r w:rsidRPr="008D682D">
        <w:rPr>
          <w:rFonts w:asciiTheme="majorBidi" w:hAnsiTheme="majorBidi" w:cstheme="majorBidi"/>
          <w:sz w:val="24"/>
          <w:szCs w:val="24"/>
        </w:rPr>
        <w:t xml:space="preserve"> optimal decisions, we have:</w:t>
      </w:r>
    </w:p>
    <w:tbl>
      <w:tblPr>
        <w:tblStyle w:val="TableGrid"/>
        <w:bidiVisual/>
        <w:tblW w:w="0" w:type="auto"/>
        <w:tblInd w:w="3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"/>
        <w:gridCol w:w="7938"/>
      </w:tblGrid>
      <w:tr w:rsidR="00D85112" w:rsidRPr="008D682D" w:rsidTr="009C5C22">
        <w:tc>
          <w:tcPr>
            <w:tcW w:w="709" w:type="dxa"/>
          </w:tcPr>
          <w:p w:rsidR="00D85112" w:rsidRPr="008D682D" w:rsidRDefault="00D85112" w:rsidP="00D85112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D682D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5</w:t>
            </w:r>
            <w:r w:rsidRPr="008D682D">
              <w:rPr>
                <w:rFonts w:asciiTheme="majorBidi" w:hAnsiTheme="majorBidi" w:cstheme="majorBidi"/>
                <w:sz w:val="24"/>
                <w:szCs w:val="24"/>
              </w:rPr>
              <w:t>.3</w:t>
            </w:r>
            <w:proofErr w:type="spellEnd"/>
            <w:r w:rsidRPr="008D682D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7938" w:type="dxa"/>
          </w:tcPr>
          <w:p w:rsidR="00D85112" w:rsidRPr="008D682D" w:rsidRDefault="00D85112" w:rsidP="009C5C22">
            <w:pPr>
              <w:spacing w:line="360" w:lineRule="auto"/>
              <w:jc w:val="right"/>
              <w:rPr>
                <w:rFonts w:cs="B Nazanin"/>
                <w:rtl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B Nazani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B Nazani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B Nazanin"/>
                      </w:rPr>
                      <m:t>BO</m:t>
                    </m:r>
                  </m:sub>
                </m:sSub>
                <m:r>
                  <w:rPr>
                    <w:rFonts w:ascii="Cambria Math" w:hAnsi="Cambria Math" w:cs="B Nazani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B Nazani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B Nazanin"/>
                      </w:rPr>
                      <m:t>b(-</m:t>
                    </m:r>
                    <m:sSup>
                      <m:sSupPr>
                        <m:ctrlPr>
                          <w:rPr>
                            <w:rFonts w:ascii="Cambria Math" w:hAnsi="Cambria Math" w:cs="B Nazanin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B Nazani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B Nazanin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B Nazanin"/>
                              </w:rPr>
                              <m:t>s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B Nazani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B Nazanin"/>
                      </w:rPr>
                      <m:t>+</m:t>
                    </m:r>
                    <m:r>
                      <w:rPr>
                        <w:rFonts w:ascii="Cambria Math" w:eastAsia="Calibri" w:hAnsi="Cambria Math" w:cs="IRMitra"/>
                      </w:rPr>
                      <m:t>λc</m:t>
                    </m:r>
                    <m:d>
                      <m:dPr>
                        <m:ctrlPr>
                          <w:rPr>
                            <w:rFonts w:ascii="Cambria Math" w:eastAsia="Calibri" w:hAnsi="Cambria Math" w:cs="IRMitra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IRMitra"/>
                          </w:rPr>
                          <m:t>g-w</m:t>
                        </m:r>
                      </m:e>
                    </m:d>
                    <m:r>
                      <w:rPr>
                        <w:rFonts w:ascii="Cambria Math" w:eastAsia="Calibri" w:hAnsi="Cambria Math" w:cs="IRMitra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IRMitra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IRMitra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Calibri" w:hAnsi="Cambria Math" w:cs="IRMitra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eastAsia="Calibri" w:hAnsi="Cambria Math" w:cs="IRMitra"/>
                      </w:rPr>
                      <m:t>w+λ</m:t>
                    </m:r>
                    <m:sSup>
                      <m:sSupPr>
                        <m:ctrlPr>
                          <w:rPr>
                            <w:rFonts w:ascii="Cambria Math" w:eastAsia="Calibri" w:hAnsi="Cambria Math" w:cs="IRMitra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IRMitra"/>
                          </w:rPr>
                          <m:t>w</m:t>
                        </m:r>
                      </m:e>
                      <m:sup>
                        <m:r>
                          <w:rPr>
                            <w:rFonts w:ascii="Cambria Math" w:eastAsia="Calibri" w:hAnsi="Cambria Math" w:cs="IRMitra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Calibri" w:hAnsi="Cambria Math" w:cs="IRMitra"/>
                      </w:rPr>
                      <m:t>+π</m:t>
                    </m:r>
                    <m:d>
                      <m:dPr>
                        <m:ctrlPr>
                          <w:rPr>
                            <w:rFonts w:ascii="Cambria Math" w:eastAsia="Calibri" w:hAnsi="Cambria Math" w:cs="IRMitra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Calibri" w:hAnsi="Cambria Math" w:cs="IRMitra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libri" w:hAnsi="Cambria Math" w:cs="IRMitra"/>
                              </w:rPr>
                              <m:t>g</m:t>
                            </m:r>
                          </m:e>
                          <m:sup>
                            <m:r>
                              <w:rPr>
                                <w:rFonts w:ascii="Cambria Math" w:eastAsia="Calibri" w:hAnsi="Cambria Math" w:cs="IRMitra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="Calibri" w:hAnsi="Cambria Math" w:cs="IRMitra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eastAsia="Calibri" w:hAnsi="Cambria Math" w:cs="IRMitra"/>
                                <w:i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libri" w:hAnsi="Cambria Math" w:cs="IRMitra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libri" w:hAnsi="Cambria Math" w:cs="IRMitra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libri" w:hAnsi="Cambria Math" w:cs="IRMitra"/>
                                  </w:rPr>
                                  <m:t>s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Calibri" w:hAnsi="Cambria Math" w:cs="IRMitra"/>
                              </w:rPr>
                              <m:t>2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eastAsia="Calibri" w:hAnsi="Cambria Math" w:cs="IRMitra"/>
                      </w:rPr>
                      <m:t>-g</m:t>
                    </m:r>
                    <m:d>
                      <m:dPr>
                        <m:ctrlPr>
                          <w:rPr>
                            <w:rFonts w:ascii="Cambria Math" w:eastAsia="Calibri" w:hAnsi="Cambria Math" w:cs="IRMitra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IRMitra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IRMitra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IRMitra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IRMitra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eastAsia="Calibri" w:hAnsi="Cambria Math" w:cs="IRMitra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eastAsia="Calibri" w:hAnsi="Cambria Math" w:cs="IRMitra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Calibri" w:hAnsi="Cambria Math" w:cs="IRMitra"/>
                              </w:rPr>
                              <m:t>1+λ</m:t>
                            </m:r>
                          </m:e>
                        </m:d>
                        <m:r>
                          <w:rPr>
                            <w:rFonts w:ascii="Cambria Math" w:eastAsia="Calibri" w:hAnsi="Cambria Math" w:cs="IRMitra"/>
                          </w:rPr>
                          <m:t>w+2π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IRMitra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IRMitra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IRMitra"/>
                              </w:rPr>
                              <m:t>s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Calibri" w:hAnsi="Cambria Math" w:cs="IRMitra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 w:cs="B Nazanin"/>
                      </w:rPr>
                      <m:t>π</m:t>
                    </m:r>
                    <m:sSup>
                      <m:sSupPr>
                        <m:ctrlPr>
                          <w:rPr>
                            <w:rFonts w:ascii="Cambria Math" w:eastAsia="Calibri" w:hAnsi="Cambria Math" w:cs="IRMitra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IRMitra"/>
                          </w:rPr>
                          <m:t>(g-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IRMitra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IRMitra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IRMitra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eastAsia="Calibri" w:hAnsi="Cambria Math" w:cs="IRMitra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="Calibri" w:hAnsi="Cambria Math" w:cs="IRMitra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D85112" w:rsidRPr="008D682D" w:rsidTr="009C5C22">
        <w:trPr>
          <w:trHeight w:val="308"/>
        </w:trPr>
        <w:tc>
          <w:tcPr>
            <w:tcW w:w="709" w:type="dxa"/>
          </w:tcPr>
          <w:p w:rsidR="00D85112" w:rsidRPr="008D682D" w:rsidRDefault="00D85112" w:rsidP="00D85112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682D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5</w:t>
            </w:r>
            <w:r w:rsidRPr="008D682D">
              <w:rPr>
                <w:rFonts w:asciiTheme="majorBidi" w:hAnsiTheme="majorBidi" w:cstheme="majorBidi"/>
                <w:sz w:val="24"/>
                <w:szCs w:val="24"/>
              </w:rPr>
              <w:t>.4</w:t>
            </w:r>
            <w:proofErr w:type="spellEnd"/>
            <w:r w:rsidRPr="008D682D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7938" w:type="dxa"/>
          </w:tcPr>
          <w:p w:rsidR="00D85112" w:rsidRPr="008D682D" w:rsidRDefault="00D85112" w:rsidP="009C5C22">
            <w:pPr>
              <w:spacing w:line="360" w:lineRule="auto"/>
              <w:jc w:val="right"/>
              <w:rPr>
                <w:rFonts w:cs="B Nazanin"/>
                <w:sz w:val="28"/>
                <w:szCs w:val="28"/>
                <w:rtl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=0</m:t>
                </m:r>
              </m:oMath>
            </m:oMathPara>
          </w:p>
        </w:tc>
      </w:tr>
      <w:tr w:rsidR="00D85112" w:rsidRPr="008D682D" w:rsidTr="009C5C22">
        <w:tc>
          <w:tcPr>
            <w:tcW w:w="709" w:type="dxa"/>
          </w:tcPr>
          <w:p w:rsidR="00D85112" w:rsidRPr="008D682D" w:rsidRDefault="00D85112" w:rsidP="00D85112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D682D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5</w:t>
            </w:r>
            <w:r w:rsidRPr="008D682D">
              <w:rPr>
                <w:rFonts w:asciiTheme="majorBidi" w:hAnsiTheme="majorBidi" w:cstheme="majorBidi"/>
                <w:sz w:val="24"/>
                <w:szCs w:val="24"/>
              </w:rPr>
              <w:t>.5</w:t>
            </w:r>
            <w:proofErr w:type="spellEnd"/>
            <w:r w:rsidRPr="008D682D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7938" w:type="dxa"/>
          </w:tcPr>
          <w:p w:rsidR="00D85112" w:rsidRPr="008D682D" w:rsidRDefault="00D85112" w:rsidP="009C5C22">
            <w:pPr>
              <w:spacing w:line="360" w:lineRule="auto"/>
              <w:jc w:val="right"/>
              <w:rPr>
                <w:rFonts w:ascii="Cambria Math" w:eastAsia="Calibri" w:hAnsi="Cambria Math" w:cs="IRMitra"/>
                <w:i/>
                <w:rtl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IRMitra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IRMitra"/>
                      </w:rPr>
                      <m:t>q</m:t>
                    </m:r>
                  </m:e>
                  <m:sub>
                    <m:r>
                      <w:rPr>
                        <w:rFonts w:ascii="Cambria Math" w:eastAsia="Calibri" w:hAnsi="Cambria Math" w:cs="IRMitra"/>
                      </w:rPr>
                      <m:t>c</m:t>
                    </m:r>
                  </m:sub>
                </m:sSub>
                <m:r>
                  <w:rPr>
                    <w:rFonts w:ascii="Cambria Math" w:eastAsia="Calibri" w:hAnsi="Cambria Math" w:cs="IRMitra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 w:cs="IRMitra"/>
                        <w:i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IRMitra"/>
                      </w:rPr>
                      <m:t>b(w-c)</m:t>
                    </m:r>
                  </m:num>
                  <m:den>
                    <m:r>
                      <w:rPr>
                        <w:rFonts w:ascii="Cambria Math" w:eastAsia="Calibri" w:hAnsi="Cambria Math" w:cs="IRMitra"/>
                      </w:rPr>
                      <m:t>π(g-</m:t>
                    </m:r>
                    <m:sSub>
                      <m:sSubPr>
                        <m:ctrlPr>
                          <w:rPr>
                            <w:rFonts w:ascii="Cambria Math" w:eastAsia="Calibri" w:hAnsi="Cambria Math" w:cs="IRMitra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IRMitra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Calibri" w:hAnsi="Cambria Math" w:cs="IRMitra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eastAsia="Calibri" w:hAnsi="Cambria Math" w:cs="IRMitra"/>
                      </w:rPr>
                      <m:t>)</m:t>
                    </m:r>
                  </m:den>
                </m:f>
              </m:oMath>
            </m:oMathPara>
          </w:p>
        </w:tc>
      </w:tr>
    </w:tbl>
    <w:p w:rsidR="00084337" w:rsidRDefault="00084337" w:rsidP="00D85112">
      <w:pPr>
        <w:bidi w:val="0"/>
        <w:rPr>
          <w:rFonts w:hint="cs"/>
        </w:rPr>
      </w:pPr>
    </w:p>
    <w:sectPr w:rsidR="00084337" w:rsidSect="00D85112">
      <w:pgSz w:w="11906" w:h="16838"/>
      <w:pgMar w:top="1440" w:right="1440" w:bottom="1440" w:left="1440" w:header="706" w:footer="706" w:gutter="0"/>
      <w:cols w:space="720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IRMitra">
    <w:altName w:val="Segoe UI"/>
    <w:charset w:val="00"/>
    <w:family w:val="auto"/>
    <w:pitch w:val="variable"/>
    <w:sig w:usb0="21002A87" w:usb1="00000000" w:usb2="00000000" w:usb3="00000000" w:csb0="0001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112"/>
    <w:rsid w:val="00084337"/>
    <w:rsid w:val="00457C58"/>
    <w:rsid w:val="00B25D70"/>
    <w:rsid w:val="00D85112"/>
    <w:rsid w:val="00E44354"/>
    <w:rsid w:val="00F12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112"/>
    <w:pPr>
      <w:bidi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85112"/>
  </w:style>
  <w:style w:type="table" w:styleId="TableGrid">
    <w:name w:val="Table Grid"/>
    <w:basedOn w:val="TableNormal"/>
    <w:uiPriority w:val="39"/>
    <w:rsid w:val="00D851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51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1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112"/>
    <w:pPr>
      <w:bidi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85112"/>
  </w:style>
  <w:style w:type="table" w:styleId="TableGrid">
    <w:name w:val="Table Grid"/>
    <w:basedOn w:val="TableNormal"/>
    <w:uiPriority w:val="39"/>
    <w:rsid w:val="00D851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51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1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PSoft</Company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zinpour</dc:creator>
  <cp:lastModifiedBy>Barzinpour</cp:lastModifiedBy>
  <cp:revision>3</cp:revision>
  <dcterms:created xsi:type="dcterms:W3CDTF">2026-02-21T18:20:00Z</dcterms:created>
  <dcterms:modified xsi:type="dcterms:W3CDTF">2026-02-21T18:31:00Z</dcterms:modified>
</cp:coreProperties>
</file>